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040" w:leader="none"/>
        </w:tabs>
        <w:ind w:left="-1" w:right="3329" w:hanging="0"/>
        <w:rPr/>
      </w:pPr>
      <w:r>
        <w:rPr>
          <w:rFonts w:cs="Arial" w:ascii="Arial" w:hAnsi="Arial"/>
          <w:b/>
          <w:sz w:val="22"/>
          <w:szCs w:val="22"/>
        </w:rPr>
        <w:t>Additional file 2 – Reported correlations of factors associated with parents’ psychological a</w:t>
      </w:r>
      <w:r>
        <w:rPr/>
        <w:t>djustment</w:t>
      </w:r>
    </w:p>
    <w:tbl>
      <w:tblPr>
        <w:tblW w:w="5000" w:type="pct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2625"/>
        <w:gridCol w:w="3752"/>
        <w:gridCol w:w="1497"/>
        <w:gridCol w:w="869"/>
        <w:gridCol w:w="876"/>
        <w:gridCol w:w="1101"/>
        <w:gridCol w:w="1364"/>
      </w:tblGrid>
      <w:tr>
        <w:trPr>
          <w:tblHeader w:val="true"/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637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ind w:right="113" w:hanging="0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Factors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sychological 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Symptoms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5" w:type="dxa"/>
              <w:bottom w:w="85" w:type="dxa"/>
            </w:tcMar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85" w:type="dxa"/>
              <w:bottom w:w="85" w:type="dxa"/>
            </w:tcMar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20"/>
                <w:szCs w:val="20"/>
                <w:vertAlign w:val="subscript"/>
              </w:rPr>
            </w:pPr>
            <w:r>
              <w:rPr>
                <w:b/>
                <w:i/>
                <w:sz w:val="20"/>
                <w:szCs w:val="20"/>
              </w:rPr>
              <w:t>r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ne-tailed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sher’s</w:t>
            </w:r>
          </w:p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Z</w:t>
            </w:r>
            <w:r>
              <w:rPr>
                <w:b/>
                <w:i/>
                <w:sz w:val="20"/>
                <w:szCs w:val="20"/>
                <w:vertAlign w:val="subscript"/>
              </w:rPr>
              <w:t>r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20"/>
                <w:szCs w:val="20"/>
                <w:vertAlign w:val="subscript"/>
              </w:rPr>
            </w:pPr>
            <w:r>
              <w:rPr>
                <w:b/>
                <w:i/>
                <w:sz w:val="20"/>
                <w:szCs w:val="20"/>
                <w:vertAlign w:val="subscript"/>
              </w:rPr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 categories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 variables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  <w:vertAlign w:val="superscript"/>
              </w:rPr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decimal" w:pos="-3652" w:leader="none"/>
              </w:tabs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manek, et al., 2000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9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09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manek, et al., 2000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7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22</w:t>
            </w:r>
          </w:p>
        </w:tc>
      </w:tr>
      <w:tr>
        <w:trPr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Tew &amp; Laurence, 1975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 capacities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Q (&lt; 80 vs 80+)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 Inv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5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E-4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8</w:t>
            </w:r>
          </w:p>
        </w:tc>
      </w:tr>
      <w:tr>
        <w:trPr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Tew &amp; Laurence, 1975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(regular vs special)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 Inv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6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E-4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0</w:t>
            </w:r>
          </w:p>
        </w:tc>
      </w:tr>
      <w:tr>
        <w:trPr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, et al., 1999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 parameters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problems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0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</w:tr>
      <w:tr>
        <w:trPr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, et al., 1999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dependenc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7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</w:tr>
      <w:tr>
        <w:trPr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, et al., 1999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ed of services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3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onenberger &amp; Thompson, 1992b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ion level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8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onenberger &amp; Thompson, 1992b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shunt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7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2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onenberger &amp; Thompson, 1992b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 age when shunted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5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onenberger &amp; Thompson, 1992b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of shunt operations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2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onenberger &amp; Thompson, 1992b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since last shunt revision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0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onenberger &amp; Thompson, 1992b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ari operation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5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manek, et al., 2000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ity of impairment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3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</w:tr>
      <w:tr>
        <w:trPr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w &amp; Laurence, 1975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ity of lesion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 Inv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</w:t>
            </w:r>
          </w:p>
        </w:tc>
      </w:tr>
      <w:tr>
        <w:trPr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Tew &amp; Laurence, 1975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verity of incontinence 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 Inv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1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</w:t>
            </w:r>
          </w:p>
        </w:tc>
      </w:tr>
      <w:tr>
        <w:trPr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ew &amp; Laurence, 1975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ity of impairment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 Inv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3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ers &amp; Wallander, 2001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ity physical disability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I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9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</w:tr>
      <w:tr>
        <w:trPr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, et al., 1999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 problems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uct disorder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E-7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</w:t>
            </w:r>
          </w:p>
        </w:tc>
      </w:tr>
      <w:tr>
        <w:trPr>
          <w:trHeight w:val="80" w:hRule="atLeast"/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, et al., 1999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activity disorder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E-9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manek, et al., 2000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 problems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lander, et al., 1989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 problems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 Inv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9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akat &amp; Linney, 1992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problems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izing behavior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I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E-4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</w:tr>
      <w:tr>
        <w:trPr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, et al., 1999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disorder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0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E-12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</w:t>
            </w:r>
          </w:p>
        </w:tc>
      </w:tr>
      <w:tr>
        <w:trPr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, et al., 1999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atization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E-7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manek, et al., 200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Wallander, et al., 1989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competence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skills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competenc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 Inv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3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3</w:t>
            </w:r>
          </w:p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4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 categories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 variables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gan &amp; Schor, 1993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-economic char.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’s rac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 Inv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3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</w:tr>
      <w:tr>
        <w:trPr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, et al., 1999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’s educational level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8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</w:t>
            </w:r>
          </w:p>
        </w:tc>
      </w:tr>
      <w:tr>
        <w:trPr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, et al., 1999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’s employment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2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2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lander, et al., 1989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her’s SES-ag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 Inv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0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onenberger &amp; Thompson, 1992b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Appraised stress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-related medical stress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37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onenberger &amp; Thompson, 1992b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-nonchild stress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1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26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ers &amp; Wallander, 2001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ility-related stress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I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12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70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ers &amp; Wallander, 2001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pe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p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I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8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E-5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.40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akat &amp; Linney, 1995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ing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ant coping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I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E-5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</w:t>
            </w:r>
          </w:p>
        </w:tc>
      </w:tr>
      <w:tr>
        <w:trPr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onenberger &amp; Thompson, 1992a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eking support of family 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7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</w:tr>
      <w:tr>
        <w:trPr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onenberger &amp; Thompson, 1992a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king support of spous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9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</w:t>
            </w:r>
          </w:p>
        </w:tc>
      </w:tr>
      <w:tr>
        <w:trPr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onenberger &amp; Thompson, 1992a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king support of friends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gan &amp; Schor, 199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gan &amp; Schor, 1993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ing satisfaction and competence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ing competenc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ing satisfaction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 Inv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 Inv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5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2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E-4</w:t>
            </w:r>
          </w:p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2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8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3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manek, et al., 2000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manek, et al., 2000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ing efficacy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ing satisfaction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6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8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3</w:t>
            </w:r>
          </w:p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E-7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7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66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categories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variables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gan &amp; Schor, 1993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ner presence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adult companion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 Inv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0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ers &amp; Wallander, 2001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stat (single vs married)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I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3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Wallander, et al., 1989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 of marriag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 Inv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4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Wallander, et al., 1989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ize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tructur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 Inv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9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15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Kronenberger &amp; Thompson, 1992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nl-NL"/>
              </w:rPr>
              <w:t>Wallander, et al., 1989</w:t>
            </w:r>
            <w:r>
              <w:rPr>
                <w:sz w:val="20"/>
                <w:szCs w:val="20"/>
                <w:vertAlign w:val="superscript"/>
                <w:lang w:val="nl-NL"/>
              </w:rPr>
              <w:t>2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adjustment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adjustment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adjustment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 Inv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6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5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E-4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8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8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Fagan &amp; Schor, 199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King et al., 1999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income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incom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incom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 Inv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4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8</w:t>
            </w:r>
          </w:p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1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5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Fagan &amp; Schor, 199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King, et al., 1999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family environment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mily functioning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mily functioning 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 Inv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7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8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E-4</w:t>
            </w:r>
          </w:p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E-7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1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0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Barakat &amp; Linney, 199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Kronenberger &amp; Thompson, 1992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nl-NL"/>
              </w:rPr>
              <w:t>Wallander, et al., 1989</w:t>
            </w:r>
            <w:r>
              <w:rPr>
                <w:sz w:val="20"/>
                <w:szCs w:val="20"/>
                <w:vertAlign w:val="superscript"/>
                <w:lang w:val="nl-NL"/>
              </w:rPr>
              <w:t>2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vertAlign w:val="superscript"/>
                <w:lang w:val="nl-NL"/>
              </w:rPr>
            </w:pPr>
            <w:r>
              <w:rPr>
                <w:sz w:val="20"/>
                <w:szCs w:val="20"/>
                <w:vertAlign w:val="superscript"/>
                <w:lang w:val="nl-NL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upport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upport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support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I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 Inv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6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1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1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4</w:t>
            </w:r>
          </w:p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0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6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4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onenberger &amp; Thompson, 1992a Kronenberger &amp; Thompson, 1992a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family environment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mily conflict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control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 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5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, et al., 1999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coping style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coping style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2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.05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King, et al., 1999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 on family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act on family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22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vironment cat.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vironment variables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napToGrid w:val="false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Barakat &amp; Linney, 199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Fagan &amp; Schor, 1993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Venters &amp; Wallander, 200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nl-NL"/>
              </w:rPr>
              <w:t>Wallander, et al., 1989</w:t>
            </w:r>
            <w:r>
              <w:rPr>
                <w:sz w:val="20"/>
                <w:szCs w:val="20"/>
                <w:vertAlign w:val="superscript"/>
                <w:lang w:val="nl-NL"/>
              </w:rPr>
              <w:t>2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y of social support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ailable social network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support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support number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network support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SI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l Inv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BSI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al Inv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9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2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5</w:t>
            </w:r>
          </w:p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E-4</w:t>
            </w:r>
          </w:p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4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4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3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Barakat &amp; Linney, 1992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King, et al., 1999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onenberger &amp; Thompson, 1992a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nters &amp; Wallander, 2001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support satisfaction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ocial support satisfaction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ocial support satisfaction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ocial support satisfaction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Social support satisfaction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I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I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1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4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3</w:t>
            </w:r>
          </w:p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5</w:t>
            </w:r>
          </w:p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8</w:t>
            </w:r>
          </w:p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E-7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4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</w:t>
            </w:r>
          </w:p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7</w:t>
            </w:r>
          </w:p>
        </w:tc>
      </w:tr>
      <w:tr>
        <w:trPr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, et al., 1999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al support</w:t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habilitation centre satisfaction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3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</w:t>
            </w:r>
          </w:p>
        </w:tc>
      </w:tr>
      <w:tr>
        <w:trPr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, et al., 1999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are: information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1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</w:tr>
      <w:tr>
        <w:trPr>
          <w:cantSplit w:val="true"/>
        </w:trPr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, et al., 1999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are: support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-90R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0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</w:tr>
      <w:tr>
        <w:trPr/>
        <w:tc>
          <w:tcPr>
            <w:tcW w:w="3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Wallander, et al., 1989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37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vice utilization</w:t>
            </w:r>
          </w:p>
        </w:tc>
        <w:tc>
          <w:tcPr>
            <w:tcW w:w="14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 Inv</w:t>
            </w:r>
          </w:p>
        </w:tc>
        <w:tc>
          <w:tcPr>
            <w:tcW w:w="8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11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-3652" w:leader="none"/>
                <w:tab w:val="decimal" w:pos="431" w:leader="none"/>
              </w:tabs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0</w:t>
            </w:r>
          </w:p>
        </w:tc>
        <w:tc>
          <w:tcPr>
            <w:tcW w:w="13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8"/>
                <w:tab w:val="decimal" w:pos="431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ab/>
        <w:t xml:space="preserve">Values represent Pearson correlations </w:t>
      </w:r>
      <w:r>
        <w:rPr>
          <w:i/>
          <w:sz w:val="20"/>
          <w:szCs w:val="20"/>
        </w:rPr>
        <w:t>r</w:t>
      </w:r>
      <w:r>
        <w:rPr>
          <w:sz w:val="20"/>
          <w:szCs w:val="20"/>
        </w:rPr>
        <w:t xml:space="preserve"> transformed directly from </w:t>
      </w:r>
      <w:r>
        <w:rPr>
          <w:i/>
          <w:sz w:val="20"/>
          <w:szCs w:val="20"/>
        </w:rPr>
        <w:t>t</w:t>
      </w:r>
      <w:r>
        <w:rPr>
          <w:sz w:val="20"/>
          <w:szCs w:val="20"/>
        </w:rPr>
        <w:t>.</w:t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ab/>
        <w:t xml:space="preserve">Correlations of factors with the subscales mental and physical health problems (Malaise Inventory) were combined into one correlation with psychological symptoms. </w:t>
      </w:r>
    </w:p>
    <w:p>
      <w:pPr>
        <w:pStyle w:val="Normal"/>
        <w:spacing w:lineRule="auto" w:line="360"/>
        <w:rPr/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ab/>
        <w:t>BSI = Brief Symptom Inventory, Mal Inv = Malaise Inventory, SCL-90R = Symptom Check List – 90 Revise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567" w:right="567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17T12:22:00Z</dcterms:created>
  <dc:creator>Vermaes</dc:creator>
  <dc:description/>
  <cp:keywords/>
  <dc:language>en-US</dc:language>
  <cp:lastModifiedBy>Vermaes</cp:lastModifiedBy>
  <dcterms:modified xsi:type="dcterms:W3CDTF">2005-08-17T12:28:00Z</dcterms:modified>
  <cp:revision>2</cp:revision>
  <dc:subject/>
  <dc:title>Additional file 2 – Reported correlations of factors associated with parents’ psychological adjustment</dc:title>
</cp:coreProperties>
</file>